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3AA" w:rsidRDefault="00400DFB" w:rsidP="00D641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F6C98">
        <w:rPr>
          <w:rFonts w:ascii="Times New Roman" w:hAnsi="Times New Roman" w:cs="Times New Roman"/>
          <w:sz w:val="24"/>
          <w:szCs w:val="24"/>
        </w:rPr>
        <w:t>Figure 2</w:t>
      </w:r>
      <w:r w:rsidR="006F13AA" w:rsidRPr="00D64113">
        <w:rPr>
          <w:rFonts w:ascii="Times New Roman" w:hAnsi="Times New Roman" w:cs="Times New Roman"/>
          <w:sz w:val="24"/>
          <w:szCs w:val="24"/>
        </w:rPr>
        <w:t>: Intensity of</w:t>
      </w:r>
      <w:r w:rsidR="005950B4">
        <w:rPr>
          <w:rFonts w:ascii="Times New Roman" w:hAnsi="Times New Roman" w:cs="Times New Roman"/>
          <w:sz w:val="24"/>
          <w:szCs w:val="24"/>
        </w:rPr>
        <w:t xml:space="preserve"> the stress applied. (</w:t>
      </w:r>
      <w:r w:rsidR="006F13AA" w:rsidRPr="00D64113">
        <w:rPr>
          <w:rFonts w:ascii="Times New Roman" w:hAnsi="Times New Roman" w:cs="Times New Roman"/>
          <w:sz w:val="24"/>
          <w:szCs w:val="24"/>
        </w:rPr>
        <w:t>A</w:t>
      </w:r>
      <w:r w:rsidR="005950B4">
        <w:rPr>
          <w:rFonts w:ascii="Times New Roman" w:hAnsi="Times New Roman" w:cs="Times New Roman"/>
          <w:sz w:val="24"/>
          <w:szCs w:val="24"/>
        </w:rPr>
        <w:t xml:space="preserve">) </w:t>
      </w:r>
      <w:r w:rsidR="00C70DE8">
        <w:rPr>
          <w:rFonts w:ascii="Times New Roman" w:hAnsi="Times New Roman" w:cs="Times New Roman"/>
          <w:sz w:val="24"/>
          <w:szCs w:val="24"/>
        </w:rPr>
        <w:t>E</w:t>
      </w:r>
      <w:r w:rsidR="006F13AA" w:rsidRPr="00D64113">
        <w:rPr>
          <w:rFonts w:ascii="Times New Roman" w:hAnsi="Times New Roman" w:cs="Times New Roman"/>
          <w:sz w:val="24"/>
          <w:szCs w:val="24"/>
        </w:rPr>
        <w:t>volution of the O</w:t>
      </w:r>
      <w:r w:rsidR="006F13AA" w:rsidRPr="003343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F13AA" w:rsidRPr="00D64113">
        <w:rPr>
          <w:rFonts w:ascii="Times New Roman" w:hAnsi="Times New Roman" w:cs="Times New Roman"/>
          <w:sz w:val="24"/>
          <w:szCs w:val="24"/>
        </w:rPr>
        <w:t xml:space="preserve"> concentration in the </w:t>
      </w:r>
      <w:r w:rsidR="00C3050E" w:rsidRPr="00D64113">
        <w:rPr>
          <w:rFonts w:ascii="Times New Roman" w:hAnsi="Times New Roman" w:cs="Times New Roman"/>
          <w:sz w:val="24"/>
          <w:szCs w:val="24"/>
        </w:rPr>
        <w:t>rhizosphere</w:t>
      </w:r>
      <w:r w:rsidR="006F13AA" w:rsidRPr="00D64113">
        <w:rPr>
          <w:rFonts w:ascii="Times New Roman" w:hAnsi="Times New Roman" w:cs="Times New Roman"/>
          <w:sz w:val="24"/>
          <w:szCs w:val="24"/>
        </w:rPr>
        <w:t xml:space="preserve"> along the waterlogging experiment. Standard deviation was obtained usi</w:t>
      </w:r>
      <w:r w:rsidR="0033436D">
        <w:rPr>
          <w:rFonts w:ascii="Times New Roman" w:hAnsi="Times New Roman" w:cs="Times New Roman"/>
          <w:sz w:val="24"/>
          <w:szCs w:val="24"/>
        </w:rPr>
        <w:t>ng the measurement performed on</w:t>
      </w:r>
      <w:r w:rsidR="005950B4">
        <w:rPr>
          <w:rFonts w:ascii="Times New Roman" w:hAnsi="Times New Roman" w:cs="Times New Roman"/>
          <w:sz w:val="24"/>
          <w:szCs w:val="24"/>
        </w:rPr>
        <w:t xml:space="preserve"> the five containers. </w:t>
      </w:r>
      <w:r w:rsidR="00C3050E" w:rsidRPr="00D64113">
        <w:rPr>
          <w:rFonts w:ascii="Times New Roman" w:hAnsi="Times New Roman" w:cs="Times New Roman"/>
          <w:sz w:val="24"/>
          <w:szCs w:val="24"/>
        </w:rPr>
        <w:t xml:space="preserve"> (B</w:t>
      </w:r>
      <w:r w:rsidR="005950B4">
        <w:rPr>
          <w:rFonts w:ascii="Times New Roman" w:hAnsi="Times New Roman" w:cs="Times New Roman"/>
          <w:sz w:val="24"/>
          <w:szCs w:val="24"/>
        </w:rPr>
        <w:t>)</w:t>
      </w:r>
      <w:r w:rsidR="00C70DE8">
        <w:rPr>
          <w:rFonts w:ascii="Times New Roman" w:hAnsi="Times New Roman" w:cs="Times New Roman"/>
          <w:sz w:val="24"/>
          <w:szCs w:val="24"/>
        </w:rPr>
        <w:t xml:space="preserve"> E</w:t>
      </w:r>
      <w:r w:rsidR="00C3050E" w:rsidRPr="00D64113">
        <w:rPr>
          <w:rFonts w:ascii="Times New Roman" w:hAnsi="Times New Roman" w:cs="Times New Roman"/>
          <w:sz w:val="24"/>
          <w:szCs w:val="24"/>
        </w:rPr>
        <w:t xml:space="preserve">volution of the water content </w:t>
      </w:r>
      <w:r w:rsidR="00D62C05">
        <w:rPr>
          <w:rFonts w:ascii="Times New Roman" w:hAnsi="Times New Roman" w:cs="Times New Roman"/>
          <w:sz w:val="24"/>
          <w:szCs w:val="24"/>
        </w:rPr>
        <w:t>in the substrate along the drought stress treatment. (C</w:t>
      </w:r>
      <w:r w:rsidR="006F13AA" w:rsidRPr="00D64113">
        <w:rPr>
          <w:rFonts w:ascii="Times New Roman" w:hAnsi="Times New Roman" w:cs="Times New Roman"/>
          <w:sz w:val="24"/>
          <w:szCs w:val="24"/>
        </w:rPr>
        <w:t xml:space="preserve">) </w:t>
      </w:r>
      <w:r w:rsidR="00C70DE8">
        <w:rPr>
          <w:rFonts w:ascii="Times New Roman" w:hAnsi="Times New Roman" w:cs="Times New Roman"/>
          <w:sz w:val="24"/>
          <w:szCs w:val="24"/>
        </w:rPr>
        <w:t>E</w:t>
      </w:r>
      <w:r w:rsidR="00C3050E" w:rsidRPr="00D64113">
        <w:rPr>
          <w:rFonts w:ascii="Times New Roman" w:hAnsi="Times New Roman" w:cs="Times New Roman"/>
          <w:sz w:val="24"/>
          <w:szCs w:val="24"/>
        </w:rPr>
        <w:t>volution of the leaf</w:t>
      </w:r>
      <w:r w:rsidR="00191D4B">
        <w:rPr>
          <w:rFonts w:ascii="Times New Roman" w:hAnsi="Times New Roman" w:cs="Times New Roman"/>
          <w:sz w:val="24"/>
          <w:szCs w:val="24"/>
        </w:rPr>
        <w:t xml:space="preserve"> predawn</w:t>
      </w:r>
      <w:r w:rsidR="00C3050E" w:rsidRPr="00D64113">
        <w:rPr>
          <w:rFonts w:ascii="Times New Roman" w:hAnsi="Times New Roman" w:cs="Times New Roman"/>
          <w:sz w:val="24"/>
          <w:szCs w:val="24"/>
        </w:rPr>
        <w:t xml:space="preserve"> and the midday water potential in PO and SO</w:t>
      </w:r>
      <w:r w:rsidR="0033436D">
        <w:rPr>
          <w:rFonts w:ascii="Times New Roman" w:hAnsi="Times New Roman" w:cs="Times New Roman"/>
          <w:sz w:val="24"/>
          <w:szCs w:val="24"/>
        </w:rPr>
        <w:t xml:space="preserve"> </w:t>
      </w:r>
      <w:r w:rsidR="00D62C05">
        <w:rPr>
          <w:rFonts w:ascii="Times New Roman" w:hAnsi="Times New Roman" w:cs="Times New Roman"/>
          <w:sz w:val="24"/>
          <w:szCs w:val="24"/>
        </w:rPr>
        <w:t>respectively</w:t>
      </w:r>
      <w:r w:rsidR="00C3050E" w:rsidRPr="00D64113">
        <w:rPr>
          <w:rFonts w:ascii="Times New Roman" w:hAnsi="Times New Roman" w:cs="Times New Roman"/>
          <w:sz w:val="24"/>
          <w:szCs w:val="24"/>
        </w:rPr>
        <w:t xml:space="preserve">. Standard </w:t>
      </w:r>
      <w:r w:rsidR="00D64113" w:rsidRPr="00D64113">
        <w:rPr>
          <w:rFonts w:ascii="Times New Roman" w:hAnsi="Times New Roman" w:cs="Times New Roman"/>
          <w:sz w:val="24"/>
          <w:szCs w:val="24"/>
        </w:rPr>
        <w:t>deviations were</w:t>
      </w:r>
      <w:r w:rsidR="00C3050E" w:rsidRPr="00D64113">
        <w:rPr>
          <w:rFonts w:ascii="Times New Roman" w:hAnsi="Times New Roman" w:cs="Times New Roman"/>
          <w:sz w:val="24"/>
          <w:szCs w:val="24"/>
        </w:rPr>
        <w:t xml:space="preserve"> obtained from t</w:t>
      </w:r>
      <w:r w:rsidR="0033436D">
        <w:rPr>
          <w:rFonts w:ascii="Times New Roman" w:hAnsi="Times New Roman" w:cs="Times New Roman"/>
          <w:sz w:val="24"/>
          <w:szCs w:val="24"/>
        </w:rPr>
        <w:t>he measurement on five</w:t>
      </w:r>
      <w:r w:rsidR="00C3050E" w:rsidRPr="00D64113">
        <w:rPr>
          <w:rFonts w:ascii="Times New Roman" w:hAnsi="Times New Roman" w:cs="Times New Roman"/>
          <w:sz w:val="24"/>
          <w:szCs w:val="24"/>
        </w:rPr>
        <w:t xml:space="preserve"> different seedlings</w:t>
      </w:r>
      <w:r w:rsidR="00191D4B">
        <w:rPr>
          <w:rFonts w:ascii="Times New Roman" w:hAnsi="Times New Roman" w:cs="Times New Roman"/>
          <w:sz w:val="24"/>
          <w:szCs w:val="24"/>
        </w:rPr>
        <w:t xml:space="preserve"> per mother tree</w:t>
      </w:r>
      <w:r w:rsidR="00D62C05">
        <w:rPr>
          <w:rFonts w:ascii="Times New Roman" w:hAnsi="Times New Roman" w:cs="Times New Roman"/>
          <w:sz w:val="24"/>
          <w:szCs w:val="24"/>
        </w:rPr>
        <w:t xml:space="preserve"> in both species</w:t>
      </w:r>
      <w:r w:rsidR="00191D4B">
        <w:rPr>
          <w:rFonts w:ascii="Times New Roman" w:hAnsi="Times New Roman" w:cs="Times New Roman"/>
          <w:sz w:val="24"/>
          <w:szCs w:val="24"/>
        </w:rPr>
        <w:t>.</w:t>
      </w:r>
    </w:p>
    <w:p w:rsidR="00CF73A1" w:rsidRDefault="00CF73A1" w:rsidP="00D641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73A1" w:rsidRDefault="00CF73A1" w:rsidP="00D641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1D4B" w:rsidRPr="00191D4B" w:rsidRDefault="00EF776B" w:rsidP="00D6411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56192" behindDoc="0" locked="0" layoutInCell="1" allowOverlap="1" wp14:anchorId="309287F4" wp14:editId="00767196">
            <wp:simplePos x="0" y="0"/>
            <wp:positionH relativeFrom="margin">
              <wp:align>left</wp:align>
            </wp:positionH>
            <wp:positionV relativeFrom="paragraph">
              <wp:posOffset>223309</wp:posOffset>
            </wp:positionV>
            <wp:extent cx="7200900" cy="2295525"/>
            <wp:effectExtent l="0" t="0" r="0" b="9525"/>
            <wp:wrapNone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D4B" w:rsidRPr="00191D4B">
        <w:rPr>
          <w:rFonts w:ascii="Times New Roman" w:hAnsi="Times New Roman" w:cs="Times New Roman"/>
          <w:b/>
          <w:sz w:val="24"/>
          <w:szCs w:val="24"/>
        </w:rPr>
        <w:t>(A)</w:t>
      </w:r>
    </w:p>
    <w:p w:rsidR="006F13AA" w:rsidRPr="006F13AA" w:rsidRDefault="006F13AA" w:rsidP="00636B0B">
      <w:pPr>
        <w:spacing w:line="360" w:lineRule="auto"/>
      </w:pPr>
    </w:p>
    <w:p w:rsidR="006F13AA" w:rsidRPr="006F13AA" w:rsidRDefault="006F13AA" w:rsidP="00636B0B">
      <w:pPr>
        <w:spacing w:line="360" w:lineRule="auto"/>
      </w:pPr>
    </w:p>
    <w:p w:rsidR="006F13AA" w:rsidRPr="006F13AA" w:rsidRDefault="006F13AA" w:rsidP="00636B0B">
      <w:pPr>
        <w:spacing w:line="360" w:lineRule="auto"/>
      </w:pPr>
    </w:p>
    <w:p w:rsidR="006F13AA" w:rsidRPr="006F13AA" w:rsidRDefault="006F13AA" w:rsidP="00636B0B">
      <w:pPr>
        <w:spacing w:line="360" w:lineRule="auto"/>
      </w:pPr>
    </w:p>
    <w:p w:rsidR="006F13AA" w:rsidRPr="006F13AA" w:rsidRDefault="006F13AA" w:rsidP="00636B0B">
      <w:pPr>
        <w:spacing w:line="360" w:lineRule="auto"/>
      </w:pPr>
    </w:p>
    <w:p w:rsidR="006F13AA" w:rsidRPr="006F13AA" w:rsidRDefault="006F13AA" w:rsidP="00636B0B">
      <w:pPr>
        <w:spacing w:line="360" w:lineRule="auto"/>
      </w:pPr>
    </w:p>
    <w:p w:rsidR="00CF73A1" w:rsidRDefault="00CF73A1" w:rsidP="00191D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73A1" w:rsidRDefault="00CF73A1" w:rsidP="00191D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73A1" w:rsidRDefault="00CF73A1" w:rsidP="00191D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F13AA" w:rsidRPr="00191D4B" w:rsidRDefault="0009059C" w:rsidP="00191D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fr-FR"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56D082AD" wp14:editId="18321645">
            <wp:simplePos x="0" y="0"/>
            <wp:positionH relativeFrom="margin">
              <wp:align>left</wp:align>
            </wp:positionH>
            <wp:positionV relativeFrom="paragraph">
              <wp:posOffset>242147</wp:posOffset>
            </wp:positionV>
            <wp:extent cx="7200900" cy="2327031"/>
            <wp:effectExtent l="0" t="0" r="0" b="16510"/>
            <wp:wrapNone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D4B" w:rsidRPr="00191D4B">
        <w:rPr>
          <w:rFonts w:ascii="Times New Roman" w:hAnsi="Times New Roman" w:cs="Times New Roman"/>
          <w:b/>
          <w:sz w:val="24"/>
          <w:szCs w:val="24"/>
        </w:rPr>
        <w:t>(B)</w:t>
      </w:r>
    </w:p>
    <w:p w:rsidR="006F13AA" w:rsidRPr="006F13AA" w:rsidRDefault="006F13AA" w:rsidP="00636B0B">
      <w:pPr>
        <w:spacing w:line="360" w:lineRule="auto"/>
      </w:pPr>
    </w:p>
    <w:p w:rsidR="006F13AA" w:rsidRPr="006F13AA" w:rsidRDefault="006F13AA" w:rsidP="00636B0B">
      <w:pPr>
        <w:spacing w:line="360" w:lineRule="auto"/>
      </w:pPr>
    </w:p>
    <w:p w:rsidR="006446E5" w:rsidRDefault="00EF574C" w:rsidP="00636B0B">
      <w:pPr>
        <w:spacing w:line="360" w:lineRule="auto"/>
      </w:pPr>
    </w:p>
    <w:p w:rsidR="00013471" w:rsidRDefault="00013471" w:rsidP="00191D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1D4B" w:rsidRPr="00191D4B" w:rsidRDefault="00837463" w:rsidP="00191D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D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D4B" w:rsidRPr="00191D4B">
        <w:rPr>
          <w:rFonts w:ascii="Times New Roman" w:hAnsi="Times New Roman" w:cs="Times New Roman"/>
          <w:b/>
          <w:sz w:val="24"/>
          <w:szCs w:val="24"/>
        </w:rPr>
        <w:t>(C)</w:t>
      </w:r>
    </w:p>
    <w:p w:rsidR="00191D4B" w:rsidRDefault="00191D4B" w:rsidP="00191D4B">
      <w:pPr>
        <w:spacing w:line="360" w:lineRule="auto"/>
        <w:jc w:val="both"/>
      </w:pPr>
    </w:p>
    <w:p w:rsidR="00191D4B" w:rsidRDefault="00191D4B" w:rsidP="00191D4B">
      <w:pPr>
        <w:spacing w:line="360" w:lineRule="auto"/>
        <w:jc w:val="both"/>
      </w:pPr>
    </w:p>
    <w:p w:rsidR="00191D4B" w:rsidRPr="00CF73A1" w:rsidRDefault="00CF73A1" w:rsidP="00191D4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73A1">
        <w:rPr>
          <w:rFonts w:ascii="Times New Roman" w:hAnsi="Times New Roman" w:cs="Times New Roman"/>
          <w:b/>
          <w:sz w:val="24"/>
          <w:szCs w:val="24"/>
        </w:rPr>
        <w:t>(C)</w:t>
      </w:r>
    </w:p>
    <w:p w:rsidR="00191D4B" w:rsidRDefault="00CF73A1" w:rsidP="00191D4B">
      <w:pPr>
        <w:spacing w:line="360" w:lineRule="auto"/>
        <w:jc w:val="both"/>
      </w:pPr>
      <w:r>
        <w:rPr>
          <w:noProof/>
          <w:lang w:val="fr-FR" w:eastAsia="fr-FR"/>
        </w:rPr>
        <w:drawing>
          <wp:anchor distT="0" distB="0" distL="114300" distR="114300" simplePos="0" relativeHeight="251661824" behindDoc="0" locked="0" layoutInCell="1" allowOverlap="1">
            <wp:simplePos x="0" y="0"/>
            <wp:positionH relativeFrom="column">
              <wp:posOffset>4391449</wp:posOffset>
            </wp:positionH>
            <wp:positionV relativeFrom="paragraph">
              <wp:posOffset>233680</wp:posOffset>
            </wp:positionV>
            <wp:extent cx="3867150" cy="2717800"/>
            <wp:effectExtent l="0" t="0" r="0" b="6350"/>
            <wp:wrapNone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-150495</wp:posOffset>
            </wp:positionH>
            <wp:positionV relativeFrom="paragraph">
              <wp:posOffset>236643</wp:posOffset>
            </wp:positionV>
            <wp:extent cx="3867150" cy="2730500"/>
            <wp:effectExtent l="0" t="0" r="0" b="12700"/>
            <wp:wrapNone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91D4B" w:rsidRDefault="00CF73A1" w:rsidP="00191D4B">
      <w:pPr>
        <w:spacing w:line="360" w:lineRule="auto"/>
        <w:jc w:val="both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C56C0B7" wp14:editId="572C0C9D">
                <wp:simplePos x="0" y="0"/>
                <wp:positionH relativeFrom="column">
                  <wp:posOffset>2378075</wp:posOffset>
                </wp:positionH>
                <wp:positionV relativeFrom="paragraph">
                  <wp:posOffset>1389380</wp:posOffset>
                </wp:positionV>
                <wp:extent cx="444500" cy="203200"/>
                <wp:effectExtent l="0" t="0" r="0" b="635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54411" w:rsidRDefault="00854411" w:rsidP="00854411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56C0B7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left:0;text-align:left;margin-left:187.25pt;margin-top:109.4pt;width:35pt;height:16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" fillcolor="white [3201]" stroked="f" strokeweight=".5pt">
                <v:textbox>
                  <w:txbxContent>
                    <w:p w:rsidR="00854411" w:rsidRDefault="00854411" w:rsidP="00854411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2604770</wp:posOffset>
                </wp:positionH>
                <wp:positionV relativeFrom="paragraph">
                  <wp:posOffset>383540</wp:posOffset>
                </wp:positionV>
                <wp:extent cx="444500" cy="203200"/>
                <wp:effectExtent l="0" t="0" r="0" b="6350"/>
                <wp:wrapNone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54411" w:rsidRDefault="00854411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 de texte 8" o:spid="_x0000_s1027" type="#_x0000_t202" style="position:absolute;left:0;text-align:left;margin-left:205.1pt;margin-top:30.2pt;width:35pt;height:16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" fillcolor="white [3201]" stroked="f" strokeweight=".5pt">
                <v:textbox>
                  <w:txbxContent>
                    <w:p w:rsidR="00854411" w:rsidRDefault="00854411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191D4B" w:rsidRPr="006F13AA" w:rsidRDefault="00CF73A1" w:rsidP="00191D4B">
      <w:pPr>
        <w:spacing w:line="360" w:lineRule="auto"/>
        <w:jc w:val="both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6960649F" wp14:editId="3201160F">
                <wp:simplePos x="0" y="0"/>
                <wp:positionH relativeFrom="column">
                  <wp:posOffset>7756525</wp:posOffset>
                </wp:positionH>
                <wp:positionV relativeFrom="paragraph">
                  <wp:posOffset>1068070</wp:posOffset>
                </wp:positionV>
                <wp:extent cx="444500" cy="203200"/>
                <wp:effectExtent l="0" t="0" r="0" b="635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54411" w:rsidRDefault="00854411" w:rsidP="00854411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60649F" id="Zone de texte 11" o:spid="_x0000_s1028" type="#_x0000_t202" style="position:absolute;left:0;text-align:left;margin-left:610.75pt;margin-top:84.1pt;width:35pt;height:16pt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" fillcolor="white [3201]" stroked="f" strokeweight=".5pt">
                <v:textbox>
                  <w:txbxContent>
                    <w:p w:rsidR="00854411" w:rsidRDefault="00854411" w:rsidP="00854411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38680A99" wp14:editId="0A6B52DF">
                <wp:simplePos x="0" y="0"/>
                <wp:positionH relativeFrom="column">
                  <wp:posOffset>7731549</wp:posOffset>
                </wp:positionH>
                <wp:positionV relativeFrom="paragraph">
                  <wp:posOffset>77470</wp:posOffset>
                </wp:positionV>
                <wp:extent cx="444500" cy="203200"/>
                <wp:effectExtent l="0" t="0" r="0" b="635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54411" w:rsidRDefault="00854411" w:rsidP="00854411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680A99" id="Zone de texte 10" o:spid="_x0000_s1029" type="#_x0000_t202" style="position:absolute;left:0;text-align:left;margin-left:608.8pt;margin-top:6.1pt;width:35pt;height:16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" fillcolor="white [3201]" stroked="f" strokeweight=".5pt">
                <v:textbox>
                  <w:txbxContent>
                    <w:p w:rsidR="00854411" w:rsidRDefault="00854411" w:rsidP="00854411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91D4B" w:rsidRPr="006F13AA" w:rsidSect="00CF73A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574C" w:rsidRDefault="00EF574C" w:rsidP="00636B0B">
      <w:pPr>
        <w:spacing w:after="0" w:line="240" w:lineRule="auto"/>
      </w:pPr>
      <w:r>
        <w:separator/>
      </w:r>
    </w:p>
  </w:endnote>
  <w:endnote w:type="continuationSeparator" w:id="0">
    <w:p w:rsidR="00EF574C" w:rsidRDefault="00EF574C" w:rsidP="00636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574C" w:rsidRDefault="00EF574C" w:rsidP="00636B0B">
      <w:pPr>
        <w:spacing w:after="0" w:line="240" w:lineRule="auto"/>
      </w:pPr>
      <w:r>
        <w:separator/>
      </w:r>
    </w:p>
  </w:footnote>
  <w:footnote w:type="continuationSeparator" w:id="0">
    <w:p w:rsidR="00EF574C" w:rsidRDefault="00EF574C" w:rsidP="00636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063"/>
    <w:rsid w:val="00013471"/>
    <w:rsid w:val="0009059C"/>
    <w:rsid w:val="00094A0D"/>
    <w:rsid w:val="000B3DE2"/>
    <w:rsid w:val="000C5C56"/>
    <w:rsid w:val="00105063"/>
    <w:rsid w:val="0015673F"/>
    <w:rsid w:val="00191D4B"/>
    <w:rsid w:val="001A2DAC"/>
    <w:rsid w:val="001E6542"/>
    <w:rsid w:val="00246410"/>
    <w:rsid w:val="0033436D"/>
    <w:rsid w:val="00334CC2"/>
    <w:rsid w:val="003E3AF0"/>
    <w:rsid w:val="00400DFB"/>
    <w:rsid w:val="00505672"/>
    <w:rsid w:val="005354E0"/>
    <w:rsid w:val="00586328"/>
    <w:rsid w:val="005950B4"/>
    <w:rsid w:val="005D4363"/>
    <w:rsid w:val="00636B0B"/>
    <w:rsid w:val="006731AE"/>
    <w:rsid w:val="006F13AA"/>
    <w:rsid w:val="00807221"/>
    <w:rsid w:val="008078A7"/>
    <w:rsid w:val="008137D6"/>
    <w:rsid w:val="00837463"/>
    <w:rsid w:val="00854411"/>
    <w:rsid w:val="00870DE1"/>
    <w:rsid w:val="008B6AC0"/>
    <w:rsid w:val="008D1F53"/>
    <w:rsid w:val="00B018F5"/>
    <w:rsid w:val="00B92149"/>
    <w:rsid w:val="00BE5495"/>
    <w:rsid w:val="00C3050E"/>
    <w:rsid w:val="00C70DE8"/>
    <w:rsid w:val="00CF6C98"/>
    <w:rsid w:val="00CF73A1"/>
    <w:rsid w:val="00D62C05"/>
    <w:rsid w:val="00D64113"/>
    <w:rsid w:val="00EF574C"/>
    <w:rsid w:val="00EF776B"/>
    <w:rsid w:val="00F13BCA"/>
    <w:rsid w:val="00FE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F961A"/>
  <w15:docId w15:val="{E86E7B30-40B6-4464-9435-21D5C0895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0D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DE1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36B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6B0B"/>
  </w:style>
  <w:style w:type="paragraph" w:styleId="Pieddepage">
    <w:name w:val="footer"/>
    <w:basedOn w:val="Normal"/>
    <w:link w:val="PieddepageCar"/>
    <w:uiPriority w:val="99"/>
    <w:unhideWhenUsed/>
    <w:rsid w:val="00636B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6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euille_de_calcul_Microsoft_Excel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euille_de_calcul_Microsoft_Excel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gregoire\gregoire\projet\oakmap\2013\cyclesecheresse\evolutionpotentieldehydr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gregoire\gregoire\projet\oakmap\2013\cyclesecheresse\evolutionpotentieldehyd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4502353872432612E-2"/>
          <c:y val="3.3577939686999708E-2"/>
          <c:w val="0.95096870396974054"/>
          <c:h val="0.872640534692402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barchart!$A$21</c:f>
              <c:strCache>
                <c:ptCount val="1"/>
                <c:pt idx="0">
                  <c:v>control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9B87-45C2-B4B2-D2D070489ABE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/>
                      <a:t>control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/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1</c:f>
                <c:numCache>
                  <c:formatCode>General</c:formatCode>
                  <c:ptCount val="1"/>
                  <c:pt idx="0">
                    <c:v>0.23021728866442701</c:v>
                  </c:pt>
                </c:numCache>
              </c:numRef>
            </c:plus>
            <c:minus>
              <c:numRef>
                <c:f>barchart!$C$21</c:f>
                <c:numCache>
                  <c:formatCode>General</c:formatCode>
                  <c:ptCount val="1"/>
                  <c:pt idx="0">
                    <c:v>0.23021728866442701</c:v>
                  </c:pt>
                </c:numCache>
              </c:numRef>
            </c:minus>
          </c:errBars>
          <c:val>
            <c:numRef>
              <c:f>barchart!$B$21</c:f>
              <c:numCache>
                <c:formatCode>General</c:formatCode>
                <c:ptCount val="1"/>
                <c:pt idx="0">
                  <c:v>7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87-45C2-B4B2-D2D070489ABE}"/>
            </c:ext>
          </c:extLst>
        </c:ser>
        <c:ser>
          <c:idx val="1"/>
          <c:order val="1"/>
          <c:tx>
            <c:strRef>
              <c:f>barchart!$A$22</c:f>
              <c:strCache>
                <c:ptCount val="1"/>
                <c:pt idx="0">
                  <c:v>5 mi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/>
                      <a:t>5</a:t>
                    </a:r>
                    <a:r>
                      <a:rPr lang="en-US" sz="800" baseline="0"/>
                      <a:t> min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/>
                </a:pPr>
                <a:endParaRPr lang="fr-FR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2</c:f>
                <c:numCache>
                  <c:formatCode>General</c:formatCode>
                  <c:ptCount val="1"/>
                  <c:pt idx="0">
                    <c:v>0</c:v>
                  </c:pt>
                </c:numCache>
              </c:numRef>
            </c:plus>
            <c:minus>
              <c:numRef>
                <c:f>barchart!$C$22</c:f>
                <c:numCache>
                  <c:formatCode>General</c:formatCode>
                  <c:ptCount val="1"/>
                  <c:pt idx="0">
                    <c:v>0</c:v>
                  </c:pt>
                </c:numCache>
              </c:numRef>
            </c:minus>
          </c:errBars>
          <c:val>
            <c:numRef>
              <c:f>barchart!$B$22</c:f>
              <c:numCache>
                <c:formatCode>General</c:formatCode>
                <c:ptCount val="1"/>
                <c:pt idx="0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B87-45C2-B4B2-D2D070489ABE}"/>
            </c:ext>
          </c:extLst>
        </c:ser>
        <c:ser>
          <c:idx val="2"/>
          <c:order val="2"/>
          <c:tx>
            <c:strRef>
              <c:f>barchart!$A$23</c:f>
              <c:strCache>
                <c:ptCount val="1"/>
                <c:pt idx="0">
                  <c:v>45 mi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45</a:t>
                    </a:r>
                    <a:r>
                      <a:rPr lang="en-US" sz="800" baseline="0"/>
                      <a:t> min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3</c:f>
                <c:numCache>
                  <c:formatCode>General</c:formatCode>
                  <c:ptCount val="1"/>
                  <c:pt idx="0">
                    <c:v>7.6354436675284271E-2</c:v>
                  </c:pt>
                </c:numCache>
              </c:numRef>
            </c:plus>
            <c:minus>
              <c:numRef>
                <c:f>barchart!$C$23</c:f>
                <c:numCache>
                  <c:formatCode>General</c:formatCode>
                  <c:ptCount val="1"/>
                  <c:pt idx="0">
                    <c:v>7.6354436675284271E-2</c:v>
                  </c:pt>
                </c:numCache>
              </c:numRef>
            </c:minus>
          </c:errBars>
          <c:val>
            <c:numRef>
              <c:f>barchart!$B$23</c:f>
              <c:numCache>
                <c:formatCode>General</c:formatCode>
                <c:ptCount val="1"/>
                <c:pt idx="0">
                  <c:v>1.096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B87-45C2-B4B2-D2D070489ABE}"/>
            </c:ext>
          </c:extLst>
        </c:ser>
        <c:ser>
          <c:idx val="3"/>
          <c:order val="3"/>
          <c:tx>
            <c:strRef>
              <c:f>barchart!$A$24</c:f>
              <c:strCache>
                <c:ptCount val="1"/>
                <c:pt idx="0">
                  <c:v>1 hour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1</a:t>
                    </a:r>
                    <a:r>
                      <a:rPr lang="en-US" sz="800" baseline="0"/>
                      <a:t> hour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4</c:f>
                <c:numCache>
                  <c:formatCode>General</c:formatCode>
                  <c:ptCount val="1"/>
                  <c:pt idx="0">
                    <c:v>3.49284983931459E-2</c:v>
                  </c:pt>
                </c:numCache>
              </c:numRef>
            </c:plus>
            <c:minus>
              <c:numRef>
                <c:f>barchart!$C$24</c:f>
                <c:numCache>
                  <c:formatCode>General</c:formatCode>
                  <c:ptCount val="1"/>
                  <c:pt idx="0">
                    <c:v>3.49284983931459E-2</c:v>
                  </c:pt>
                </c:numCache>
              </c:numRef>
            </c:minus>
          </c:errBars>
          <c:val>
            <c:numRef>
              <c:f>barchart!$B$23</c:f>
              <c:numCache>
                <c:formatCode>General</c:formatCode>
                <c:ptCount val="1"/>
                <c:pt idx="0">
                  <c:v>1.096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B87-45C2-B4B2-D2D070489ABE}"/>
            </c:ext>
          </c:extLst>
        </c:ser>
        <c:ser>
          <c:idx val="4"/>
          <c:order val="4"/>
          <c:tx>
            <c:strRef>
              <c:f>barchart!$A$25</c:f>
              <c:strCache>
                <c:ptCount val="1"/>
                <c:pt idx="0">
                  <c:v>2 hour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2</a:t>
                    </a:r>
                    <a:r>
                      <a:rPr lang="en-US" sz="800" baseline="0"/>
                      <a:t> hour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5</c:f>
                <c:numCache>
                  <c:formatCode>General</c:formatCode>
                  <c:ptCount val="1"/>
                  <c:pt idx="0">
                    <c:v>5.1283525619832293E-2</c:v>
                  </c:pt>
                </c:numCache>
              </c:numRef>
            </c:plus>
            <c:minus>
              <c:numRef>
                <c:f>barchart!$C$25</c:f>
                <c:numCache>
                  <c:formatCode>General</c:formatCode>
                  <c:ptCount val="1"/>
                  <c:pt idx="0">
                    <c:v>5.1283525619832293E-2</c:v>
                  </c:pt>
                </c:numCache>
              </c:numRef>
            </c:minus>
          </c:errBars>
          <c:val>
            <c:numRef>
              <c:f>barchart!$B$25</c:f>
              <c:numCache>
                <c:formatCode>General</c:formatCode>
                <c:ptCount val="1"/>
                <c:pt idx="0">
                  <c:v>1.093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B87-45C2-B4B2-D2D070489ABE}"/>
            </c:ext>
          </c:extLst>
        </c:ser>
        <c:ser>
          <c:idx val="5"/>
          <c:order val="5"/>
          <c:tx>
            <c:strRef>
              <c:f>barchart!$A$26</c:f>
              <c:strCache>
                <c:ptCount val="1"/>
                <c:pt idx="0">
                  <c:v>4 hour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/>
                      <a:t>4</a:t>
                    </a:r>
                    <a:r>
                      <a:rPr lang="en-US" sz="800" baseline="0"/>
                      <a:t> hours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800"/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6</c:f>
                <c:numCache>
                  <c:formatCode>General</c:formatCode>
                  <c:ptCount val="1"/>
                  <c:pt idx="0">
                    <c:v>7.3348483283568966E-2</c:v>
                  </c:pt>
                </c:numCache>
              </c:numRef>
            </c:plus>
            <c:minus>
              <c:numRef>
                <c:f>barchart!$C$26</c:f>
                <c:numCache>
                  <c:formatCode>General</c:formatCode>
                  <c:ptCount val="1"/>
                  <c:pt idx="0">
                    <c:v>7.3348483283568966E-2</c:v>
                  </c:pt>
                </c:numCache>
              </c:numRef>
            </c:minus>
          </c:errBars>
          <c:val>
            <c:numRef>
              <c:f>barchart!$B$26</c:f>
              <c:numCache>
                <c:formatCode>General</c:formatCode>
                <c:ptCount val="1"/>
                <c:pt idx="0">
                  <c:v>1.084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B87-45C2-B4B2-D2D070489ABE}"/>
            </c:ext>
          </c:extLst>
        </c:ser>
        <c:ser>
          <c:idx val="6"/>
          <c:order val="6"/>
          <c:tx>
            <c:strRef>
              <c:f>barchart!$A$27</c:f>
              <c:strCache>
                <c:ptCount val="1"/>
                <c:pt idx="0">
                  <c:v>6 hour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6</a:t>
                    </a:r>
                    <a:r>
                      <a:rPr lang="en-US" sz="800" baseline="0"/>
                      <a:t> hour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8</c:f>
                <c:numCache>
                  <c:formatCode>General</c:formatCode>
                  <c:ptCount val="1"/>
                  <c:pt idx="0">
                    <c:v>0.16318700928689056</c:v>
                  </c:pt>
                </c:numCache>
              </c:numRef>
            </c:plus>
            <c:minus>
              <c:numRef>
                <c:f>barchart!$C$28</c:f>
                <c:numCache>
                  <c:formatCode>General</c:formatCode>
                  <c:ptCount val="1"/>
                  <c:pt idx="0">
                    <c:v>0.16318700928689056</c:v>
                  </c:pt>
                </c:numCache>
              </c:numRef>
            </c:minus>
          </c:errBars>
          <c:val>
            <c:numRef>
              <c:f>barchart!$B$27</c:f>
              <c:numCache>
                <c:formatCode>General</c:formatCode>
                <c:ptCount val="1"/>
                <c:pt idx="0">
                  <c:v>1.0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B87-45C2-B4B2-D2D070489ABE}"/>
            </c:ext>
          </c:extLst>
        </c:ser>
        <c:ser>
          <c:idx val="7"/>
          <c:order val="7"/>
          <c:tx>
            <c:strRef>
              <c:f>barchart!$A$28</c:f>
              <c:strCache>
                <c:ptCount val="1"/>
                <c:pt idx="0">
                  <c:v>7 hour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7</a:t>
                    </a:r>
                    <a:r>
                      <a:rPr lang="en-US" sz="800" baseline="0"/>
                      <a:t> hour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7</c:f>
                <c:numCache>
                  <c:formatCode>General</c:formatCode>
                  <c:ptCount val="1"/>
                  <c:pt idx="0">
                    <c:v>5.4772255750516585E-2</c:v>
                  </c:pt>
                </c:numCache>
              </c:numRef>
            </c:plus>
            <c:minus>
              <c:numRef>
                <c:f>barchart!$C$27</c:f>
                <c:numCache>
                  <c:formatCode>General</c:formatCode>
                  <c:ptCount val="1"/>
                  <c:pt idx="0">
                    <c:v>5.4772255750516585E-2</c:v>
                  </c:pt>
                </c:numCache>
              </c:numRef>
            </c:minus>
          </c:errBars>
          <c:val>
            <c:numRef>
              <c:f>barchart!$B$28</c:f>
              <c:numCache>
                <c:formatCode>General</c:formatCode>
                <c:ptCount val="1"/>
                <c:pt idx="0">
                  <c:v>1.2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9B87-45C2-B4B2-D2D070489ABE}"/>
            </c:ext>
          </c:extLst>
        </c:ser>
        <c:ser>
          <c:idx val="8"/>
          <c:order val="8"/>
          <c:tx>
            <c:strRef>
              <c:f>barchart!$A$29</c:f>
              <c:strCache>
                <c:ptCount val="1"/>
                <c:pt idx="0">
                  <c:v>1 da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1</a:t>
                    </a:r>
                    <a:r>
                      <a:rPr lang="en-US" sz="800" baseline="0"/>
                      <a:t> day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29</c:f>
                <c:numCache>
                  <c:formatCode>General</c:formatCode>
                  <c:ptCount val="1"/>
                  <c:pt idx="0">
                    <c:v>8.2280009722896869E-2</c:v>
                  </c:pt>
                </c:numCache>
              </c:numRef>
            </c:plus>
            <c:minus>
              <c:numRef>
                <c:f>barchart!$C$29</c:f>
                <c:numCache>
                  <c:formatCode>General</c:formatCode>
                  <c:ptCount val="1"/>
                  <c:pt idx="0">
                    <c:v>8.2280009722896869E-2</c:v>
                  </c:pt>
                </c:numCache>
              </c:numRef>
            </c:minus>
          </c:errBars>
          <c:val>
            <c:numRef>
              <c:f>barchart!$B$29</c:f>
              <c:numCache>
                <c:formatCode>General</c:formatCode>
                <c:ptCount val="1"/>
                <c:pt idx="0">
                  <c:v>0.98799999999999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B87-45C2-B4B2-D2D070489ABE}"/>
            </c:ext>
          </c:extLst>
        </c:ser>
        <c:ser>
          <c:idx val="9"/>
          <c:order val="9"/>
          <c:tx>
            <c:strRef>
              <c:f>barchart!$A$30</c:f>
              <c:strCache>
                <c:ptCount val="1"/>
                <c:pt idx="0">
                  <c:v>2 day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2</a:t>
                    </a:r>
                    <a:r>
                      <a:rPr lang="en-US" sz="800" baseline="0"/>
                      <a:t> day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30</c:f>
                <c:numCache>
                  <c:formatCode>General</c:formatCode>
                  <c:ptCount val="1"/>
                  <c:pt idx="0">
                    <c:v>7.6615925237511845E-2</c:v>
                  </c:pt>
                </c:numCache>
              </c:numRef>
            </c:plus>
            <c:minus>
              <c:numRef>
                <c:f>barchart!$C$30</c:f>
                <c:numCache>
                  <c:formatCode>General</c:formatCode>
                  <c:ptCount val="1"/>
                  <c:pt idx="0">
                    <c:v>7.6615925237511845E-2</c:v>
                  </c:pt>
                </c:numCache>
              </c:numRef>
            </c:minus>
          </c:errBars>
          <c:val>
            <c:numRef>
              <c:f>barchart!$B$30</c:f>
              <c:numCache>
                <c:formatCode>General</c:formatCode>
                <c:ptCount val="1"/>
                <c:pt idx="0">
                  <c:v>0.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9B87-45C2-B4B2-D2D070489ABE}"/>
            </c:ext>
          </c:extLst>
        </c:ser>
        <c:ser>
          <c:idx val="10"/>
          <c:order val="10"/>
          <c:tx>
            <c:strRef>
              <c:f>barchart!$A$31</c:f>
              <c:strCache>
                <c:ptCount val="1"/>
                <c:pt idx="0">
                  <c:v>3 day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3</a:t>
                    </a:r>
                    <a:r>
                      <a:rPr lang="en-US" sz="800" baseline="0"/>
                      <a:t> day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31</c:f>
                <c:numCache>
                  <c:formatCode>General</c:formatCode>
                  <c:ptCount val="1"/>
                  <c:pt idx="0">
                    <c:v>7.4027022093286959E-2</c:v>
                  </c:pt>
                </c:numCache>
              </c:numRef>
            </c:plus>
            <c:minus>
              <c:numRef>
                <c:f>barchart!$C$31</c:f>
                <c:numCache>
                  <c:formatCode>General</c:formatCode>
                  <c:ptCount val="1"/>
                  <c:pt idx="0">
                    <c:v>7.4027022093286959E-2</c:v>
                  </c:pt>
                </c:numCache>
              </c:numRef>
            </c:minus>
          </c:errBars>
          <c:val>
            <c:numRef>
              <c:f>barchart!$B$31</c:f>
              <c:numCache>
                <c:formatCode>General</c:formatCode>
                <c:ptCount val="1"/>
                <c:pt idx="0">
                  <c:v>1.076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9B87-45C2-B4B2-D2D070489ABE}"/>
            </c:ext>
          </c:extLst>
        </c:ser>
        <c:ser>
          <c:idx val="11"/>
          <c:order val="11"/>
          <c:tx>
            <c:strRef>
              <c:f>barchart!$A$32</c:f>
              <c:strCache>
                <c:ptCount val="1"/>
                <c:pt idx="0">
                  <c:v>6 day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6</a:t>
                    </a:r>
                    <a:r>
                      <a:rPr lang="en-US" sz="800" baseline="0"/>
                      <a:t> day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32</c:f>
                <c:numCache>
                  <c:formatCode>General</c:formatCode>
                  <c:ptCount val="1"/>
                  <c:pt idx="0">
                    <c:v>2.3021728866442697E-2</c:v>
                  </c:pt>
                </c:numCache>
              </c:numRef>
            </c:plus>
            <c:minus>
              <c:numRef>
                <c:f>barchart!$C$32</c:f>
                <c:numCache>
                  <c:formatCode>General</c:formatCode>
                  <c:ptCount val="1"/>
                  <c:pt idx="0">
                    <c:v>2.3021728866442697E-2</c:v>
                  </c:pt>
                </c:numCache>
              </c:numRef>
            </c:minus>
          </c:errBars>
          <c:val>
            <c:numRef>
              <c:f>barchart!$B$32</c:f>
              <c:numCache>
                <c:formatCode>General</c:formatCode>
                <c:ptCount val="1"/>
                <c:pt idx="0">
                  <c:v>1.0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9B87-45C2-B4B2-D2D070489ABE}"/>
            </c:ext>
          </c:extLst>
        </c:ser>
        <c:ser>
          <c:idx val="12"/>
          <c:order val="12"/>
          <c:tx>
            <c:strRef>
              <c:f>barchart!$A$33</c:f>
              <c:strCache>
                <c:ptCount val="1"/>
                <c:pt idx="0">
                  <c:v>7 day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7</a:t>
                    </a:r>
                    <a:r>
                      <a:rPr lang="en-US" sz="800" baseline="0"/>
                      <a:t> day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33</c:f>
                <c:numCache>
                  <c:formatCode>General</c:formatCode>
                  <c:ptCount val="1"/>
                  <c:pt idx="0">
                    <c:v>7.4161984870956599E-2</c:v>
                  </c:pt>
                </c:numCache>
              </c:numRef>
            </c:plus>
            <c:minus>
              <c:numRef>
                <c:f>barchart!$C$33</c:f>
                <c:numCache>
                  <c:formatCode>General</c:formatCode>
                  <c:ptCount val="1"/>
                  <c:pt idx="0">
                    <c:v>7.4161984870956599E-2</c:v>
                  </c:pt>
                </c:numCache>
              </c:numRef>
            </c:minus>
          </c:errBars>
          <c:val>
            <c:numRef>
              <c:f>barchart!$B$33</c:f>
              <c:numCache>
                <c:formatCode>General</c:formatCode>
                <c:ptCount val="1"/>
                <c:pt idx="0">
                  <c:v>1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9B87-45C2-B4B2-D2D070489ABE}"/>
            </c:ext>
          </c:extLst>
        </c:ser>
        <c:ser>
          <c:idx val="13"/>
          <c:order val="13"/>
          <c:tx>
            <c:strRef>
              <c:f>barchart!$A$34</c:f>
              <c:strCache>
                <c:ptCount val="1"/>
                <c:pt idx="0">
                  <c:v>8 day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8</a:t>
                    </a:r>
                    <a:r>
                      <a:rPr lang="en-US" sz="800" baseline="0"/>
                      <a:t> day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34</c:f>
                <c:numCache>
                  <c:formatCode>General</c:formatCode>
                  <c:ptCount val="1"/>
                  <c:pt idx="0">
                    <c:v>3.7815340802378111E-2</c:v>
                  </c:pt>
                </c:numCache>
              </c:numRef>
            </c:plus>
            <c:minus>
              <c:numRef>
                <c:f>barchart!$C$34</c:f>
                <c:numCache>
                  <c:formatCode>General</c:formatCode>
                  <c:ptCount val="1"/>
                  <c:pt idx="0">
                    <c:v>3.7815340802378111E-2</c:v>
                  </c:pt>
                </c:numCache>
              </c:numRef>
            </c:minus>
          </c:errBars>
          <c:val>
            <c:numRef>
              <c:f>barchart!$B$34</c:f>
              <c:numCache>
                <c:formatCode>General</c:formatCode>
                <c:ptCount val="1"/>
                <c:pt idx="0">
                  <c:v>1.0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9B87-45C2-B4B2-D2D070489ABE}"/>
            </c:ext>
          </c:extLst>
        </c:ser>
        <c:ser>
          <c:idx val="14"/>
          <c:order val="14"/>
          <c:tx>
            <c:strRef>
              <c:f>barchart!$A$35</c:f>
              <c:strCache>
                <c:ptCount val="1"/>
                <c:pt idx="0">
                  <c:v>9 day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sz="800"/>
                      <a:t>9</a:t>
                    </a:r>
                    <a:r>
                      <a:rPr lang="en-US" sz="800" baseline="0"/>
                      <a:t> days</a:t>
                    </a:r>
                    <a:endParaRPr lang="en-US" sz="800"/>
                  </a:p>
                </c:rich>
              </c:tx>
              <c:spPr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9B87-45C2-B4B2-D2D070489ABE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barchart!$C$35</c:f>
                <c:numCache>
                  <c:formatCode>General</c:formatCode>
                  <c:ptCount val="1"/>
                  <c:pt idx="0">
                    <c:v>6.3087241182350026E-2</c:v>
                  </c:pt>
                </c:numCache>
              </c:numRef>
            </c:plus>
            <c:minus>
              <c:numRef>
                <c:f>barchart!$C$35</c:f>
                <c:numCache>
                  <c:formatCode>General</c:formatCode>
                  <c:ptCount val="1"/>
                  <c:pt idx="0">
                    <c:v>6.3087241182350026E-2</c:v>
                  </c:pt>
                </c:numCache>
              </c:numRef>
            </c:minus>
          </c:errBars>
          <c:val>
            <c:numRef>
              <c:f>barchart!$B$35</c:f>
              <c:numCache>
                <c:formatCode>General</c:formatCode>
                <c:ptCount val="1"/>
                <c:pt idx="0">
                  <c:v>1.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9B87-45C2-B4B2-D2D070489AB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100"/>
        <c:axId val="195888640"/>
        <c:axId val="195890560"/>
      </c:barChart>
      <c:catAx>
        <c:axId val="195888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layout>
            <c:manualLayout>
              <c:xMode val="edge"/>
              <c:yMode val="edge"/>
              <c:x val="0.49361441800714334"/>
              <c:y val="0.93500832700480963"/>
            </c:manualLayout>
          </c:layout>
          <c:overlay val="0"/>
          <c:spPr>
            <a:solidFill>
              <a:schemeClr val="bg1"/>
            </a:solidFill>
          </c:spPr>
        </c:title>
        <c:numFmt formatCode="General" sourceLinked="1"/>
        <c:majorTickMark val="out"/>
        <c:minorTickMark val="none"/>
        <c:tickLblPos val="nextTo"/>
        <c:crossAx val="195890560"/>
        <c:crosses val="autoZero"/>
        <c:auto val="1"/>
        <c:lblAlgn val="ctr"/>
        <c:lblOffset val="100"/>
        <c:noMultiLvlLbl val="0"/>
      </c:catAx>
      <c:valAx>
        <c:axId val="1958905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O</a:t>
                </a:r>
                <a:r>
                  <a:rPr lang="en-US" baseline="-25000"/>
                  <a:t>2</a:t>
                </a:r>
                <a:r>
                  <a:rPr lang="en-US"/>
                  <a:t>]</a:t>
                </a:r>
                <a:r>
                  <a:rPr lang="en-US" baseline="0"/>
                  <a:t> in mg L</a:t>
                </a:r>
                <a:r>
                  <a:rPr lang="en-US" baseline="30000"/>
                  <a:t>-1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fr-FR"/>
          </a:p>
        </c:txPr>
        <c:crossAx val="1958886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echeresse2!$B$91</c:f>
              <c:strCache>
                <c:ptCount val="1"/>
                <c:pt idx="0">
                  <c:v>SO mea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echeresse2!$C$93:$W$93</c:f>
                <c:numCache>
                  <c:formatCode>General</c:formatCode>
                  <c:ptCount val="21"/>
                  <c:pt idx="0">
                    <c:v>9.8149545762236379</c:v>
                  </c:pt>
                  <c:pt idx="1">
                    <c:v>10.241034512137331</c:v>
                  </c:pt>
                  <c:pt idx="2">
                    <c:v>10.813501661433182</c:v>
                  </c:pt>
                  <c:pt idx="3">
                    <c:v>11.802349534963559</c:v>
                  </c:pt>
                  <c:pt idx="4">
                    <c:v>15.555375179329394</c:v>
                  </c:pt>
                  <c:pt idx="5">
                    <c:v>15.675690502407628</c:v>
                  </c:pt>
                  <c:pt idx="6">
                    <c:v>16.724822778424198</c:v>
                  </c:pt>
                  <c:pt idx="7">
                    <c:v>15.770129032350043</c:v>
                  </c:pt>
                  <c:pt idx="8">
                    <c:v>11.400425297755209</c:v>
                  </c:pt>
                  <c:pt idx="9">
                    <c:v>10.343714238242676</c:v>
                  </c:pt>
                  <c:pt idx="10">
                    <c:v>10.692676621563628</c:v>
                  </c:pt>
                  <c:pt idx="11">
                    <c:v>11.073788325536473</c:v>
                  </c:pt>
                  <c:pt idx="12">
                    <c:v>10.166790858655268</c:v>
                  </c:pt>
                  <c:pt idx="13">
                    <c:v>9.9808908328957191</c:v>
                  </c:pt>
                  <c:pt idx="14">
                    <c:v>10.029955134495866</c:v>
                  </c:pt>
                  <c:pt idx="15">
                    <c:v>10.166790858655268</c:v>
                  </c:pt>
                  <c:pt idx="16">
                    <c:v>9.9324994565590323</c:v>
                  </c:pt>
                  <c:pt idx="17">
                    <c:v>10.107602898988283</c:v>
                  </c:pt>
                  <c:pt idx="18">
                    <c:v>10.130063268222059</c:v>
                  </c:pt>
                  <c:pt idx="19">
                    <c:v>9.9324994565590323</c:v>
                  </c:pt>
                  <c:pt idx="20">
                    <c:v>10.10760289898828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echeresse2!$C$90:$W$90</c:f>
              <c:strCache>
                <c:ptCount val="21"/>
                <c:pt idx="0">
                  <c:v>19 May </c:v>
                </c:pt>
                <c:pt idx="1">
                  <c:v>20 May</c:v>
                </c:pt>
                <c:pt idx="2">
                  <c:v>21 May</c:v>
                </c:pt>
                <c:pt idx="3">
                  <c:v>22 May</c:v>
                </c:pt>
                <c:pt idx="4">
                  <c:v>23 May</c:v>
                </c:pt>
                <c:pt idx="5">
                  <c:v>26 May</c:v>
                </c:pt>
                <c:pt idx="6">
                  <c:v>27 May</c:v>
                </c:pt>
                <c:pt idx="7">
                  <c:v>30 May</c:v>
                </c:pt>
                <c:pt idx="8">
                  <c:v>02 June</c:v>
                </c:pt>
                <c:pt idx="9">
                  <c:v>03 June</c:v>
                </c:pt>
                <c:pt idx="10">
                  <c:v>04 June</c:v>
                </c:pt>
                <c:pt idx="11">
                  <c:v>05 June</c:v>
                </c:pt>
                <c:pt idx="12">
                  <c:v>06 June</c:v>
                </c:pt>
                <c:pt idx="13">
                  <c:v>07 June</c:v>
                </c:pt>
                <c:pt idx="14">
                  <c:v>08 June</c:v>
                </c:pt>
                <c:pt idx="15">
                  <c:v>09 June</c:v>
                </c:pt>
                <c:pt idx="16">
                  <c:v>10 June</c:v>
                </c:pt>
                <c:pt idx="17">
                  <c:v>11 June</c:v>
                </c:pt>
                <c:pt idx="18">
                  <c:v>12 June</c:v>
                </c:pt>
                <c:pt idx="19">
                  <c:v>13 June</c:v>
                </c:pt>
                <c:pt idx="20">
                  <c:v>14 June</c:v>
                </c:pt>
              </c:strCache>
            </c:strRef>
          </c:cat>
          <c:val>
            <c:numRef>
              <c:f>secheresse2!$C$91:$W$91</c:f>
              <c:numCache>
                <c:formatCode>General</c:formatCode>
                <c:ptCount val="21"/>
                <c:pt idx="0">
                  <c:v>519.16666666666663</c:v>
                </c:pt>
                <c:pt idx="1">
                  <c:v>511.16666666666669</c:v>
                </c:pt>
                <c:pt idx="2">
                  <c:v>504.25</c:v>
                </c:pt>
                <c:pt idx="3">
                  <c:v>493.75</c:v>
                </c:pt>
                <c:pt idx="4">
                  <c:v>451.83333333333331</c:v>
                </c:pt>
                <c:pt idx="5">
                  <c:v>447.5</c:v>
                </c:pt>
                <c:pt idx="6">
                  <c:v>423.41666666666669</c:v>
                </c:pt>
                <c:pt idx="7">
                  <c:v>405.83333333333331</c:v>
                </c:pt>
                <c:pt idx="8">
                  <c:v>405.83333333333331</c:v>
                </c:pt>
                <c:pt idx="9">
                  <c:v>406.91666666666669</c:v>
                </c:pt>
                <c:pt idx="10">
                  <c:v>402.83333333333331</c:v>
                </c:pt>
                <c:pt idx="11">
                  <c:v>400.91666666666669</c:v>
                </c:pt>
                <c:pt idx="12">
                  <c:v>368.81818181818198</c:v>
                </c:pt>
                <c:pt idx="13">
                  <c:v>366.72727272727298</c:v>
                </c:pt>
                <c:pt idx="14">
                  <c:v>367</c:v>
                </c:pt>
                <c:pt idx="15">
                  <c:v>366.81818181818198</c:v>
                </c:pt>
                <c:pt idx="16">
                  <c:v>366.63636363636402</c:v>
                </c:pt>
                <c:pt idx="17">
                  <c:v>367.18181818181802</c:v>
                </c:pt>
                <c:pt idx="18">
                  <c:v>366.72727272727298</c:v>
                </c:pt>
                <c:pt idx="19">
                  <c:v>366.63636363636402</c:v>
                </c:pt>
                <c:pt idx="20">
                  <c:v>367.181818181818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DB-4FC9-B2E5-0213BE275279}"/>
            </c:ext>
          </c:extLst>
        </c:ser>
        <c:ser>
          <c:idx val="1"/>
          <c:order val="1"/>
          <c:tx>
            <c:strRef>
              <c:f>secheresse2!$B$92</c:f>
              <c:strCache>
                <c:ptCount val="1"/>
                <c:pt idx="0">
                  <c:v>PO mea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echeresse2!$C$94:$W$94</c:f>
                <c:numCache>
                  <c:formatCode>General</c:formatCode>
                  <c:ptCount val="21"/>
                  <c:pt idx="0">
                    <c:v>27.388894011104487</c:v>
                  </c:pt>
                  <c:pt idx="1">
                    <c:v>27.879067851031607</c:v>
                  </c:pt>
                  <c:pt idx="2">
                    <c:v>28.398009960153363</c:v>
                  </c:pt>
                  <c:pt idx="3">
                    <c:v>28.977525251424932</c:v>
                  </c:pt>
                  <c:pt idx="4">
                    <c:v>26.276501773534193</c:v>
                  </c:pt>
                  <c:pt idx="5">
                    <c:v>25.528801322617891</c:v>
                  </c:pt>
                  <c:pt idx="6">
                    <c:v>20.712132295889386</c:v>
                  </c:pt>
                  <c:pt idx="7">
                    <c:v>18.851091118649773</c:v>
                  </c:pt>
                  <c:pt idx="8">
                    <c:v>18.859769592731219</c:v>
                  </c:pt>
                  <c:pt idx="9">
                    <c:v>19.183799983793143</c:v>
                  </c:pt>
                  <c:pt idx="10">
                    <c:v>18.870371196426134</c:v>
                  </c:pt>
                  <c:pt idx="11">
                    <c:v>18.891075333943466</c:v>
                  </c:pt>
                  <c:pt idx="12">
                    <c:v>18.074089943140354</c:v>
                  </c:pt>
                  <c:pt idx="13">
                    <c:v>18.639157218559586</c:v>
                  </c:pt>
                  <c:pt idx="14">
                    <c:v>19.381809653758996</c:v>
                  </c:pt>
                  <c:pt idx="15">
                    <c:v>18.074089943140354</c:v>
                  </c:pt>
                  <c:pt idx="16">
                    <c:v>18.639157218559586</c:v>
                  </c:pt>
                  <c:pt idx="17">
                    <c:v>19.381809653758996</c:v>
                  </c:pt>
                  <c:pt idx="18">
                    <c:v>18.074089943140354</c:v>
                  </c:pt>
                  <c:pt idx="19">
                    <c:v>18.639157218559586</c:v>
                  </c:pt>
                  <c:pt idx="20">
                    <c:v>19.38180965375899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echeresse2!$C$90:$W$90</c:f>
              <c:strCache>
                <c:ptCount val="21"/>
                <c:pt idx="0">
                  <c:v>19 May </c:v>
                </c:pt>
                <c:pt idx="1">
                  <c:v>20 May</c:v>
                </c:pt>
                <c:pt idx="2">
                  <c:v>21 May</c:v>
                </c:pt>
                <c:pt idx="3">
                  <c:v>22 May</c:v>
                </c:pt>
                <c:pt idx="4">
                  <c:v>23 May</c:v>
                </c:pt>
                <c:pt idx="5">
                  <c:v>26 May</c:v>
                </c:pt>
                <c:pt idx="6">
                  <c:v>27 May</c:v>
                </c:pt>
                <c:pt idx="7">
                  <c:v>30 May</c:v>
                </c:pt>
                <c:pt idx="8">
                  <c:v>02 June</c:v>
                </c:pt>
                <c:pt idx="9">
                  <c:v>03 June</c:v>
                </c:pt>
                <c:pt idx="10">
                  <c:v>04 June</c:v>
                </c:pt>
                <c:pt idx="11">
                  <c:v>05 June</c:v>
                </c:pt>
                <c:pt idx="12">
                  <c:v>06 June</c:v>
                </c:pt>
                <c:pt idx="13">
                  <c:v>07 June</c:v>
                </c:pt>
                <c:pt idx="14">
                  <c:v>08 June</c:v>
                </c:pt>
                <c:pt idx="15">
                  <c:v>09 June</c:v>
                </c:pt>
                <c:pt idx="16">
                  <c:v>10 June</c:v>
                </c:pt>
                <c:pt idx="17">
                  <c:v>11 June</c:v>
                </c:pt>
                <c:pt idx="18">
                  <c:v>12 June</c:v>
                </c:pt>
                <c:pt idx="19">
                  <c:v>13 June</c:v>
                </c:pt>
                <c:pt idx="20">
                  <c:v>14 June</c:v>
                </c:pt>
              </c:strCache>
            </c:strRef>
          </c:cat>
          <c:val>
            <c:numRef>
              <c:f>secheresse2!$C$92:$W$92</c:f>
              <c:numCache>
                <c:formatCode>General</c:formatCode>
                <c:ptCount val="21"/>
                <c:pt idx="0">
                  <c:v>522.83333333333337</c:v>
                </c:pt>
                <c:pt idx="1">
                  <c:v>513.16666666666663</c:v>
                </c:pt>
                <c:pt idx="2">
                  <c:v>504.08333333333331</c:v>
                </c:pt>
                <c:pt idx="3">
                  <c:v>491.33333333333331</c:v>
                </c:pt>
                <c:pt idx="4">
                  <c:v>444.5</c:v>
                </c:pt>
                <c:pt idx="5">
                  <c:v>440.41666666666669</c:v>
                </c:pt>
                <c:pt idx="6">
                  <c:v>416.91666666666669</c:v>
                </c:pt>
                <c:pt idx="7">
                  <c:v>405.5</c:v>
                </c:pt>
                <c:pt idx="8">
                  <c:v>410.90909090909093</c:v>
                </c:pt>
                <c:pt idx="9">
                  <c:v>414.27272727272725</c:v>
                </c:pt>
                <c:pt idx="10">
                  <c:v>410.09090909090907</c:v>
                </c:pt>
                <c:pt idx="11">
                  <c:v>407.45454545454544</c:v>
                </c:pt>
                <c:pt idx="12">
                  <c:v>373.45454545454498</c:v>
                </c:pt>
                <c:pt idx="13">
                  <c:v>373.72727272727298</c:v>
                </c:pt>
                <c:pt idx="14">
                  <c:v>374.36363636363598</c:v>
                </c:pt>
                <c:pt idx="15">
                  <c:v>373.45454545454498</c:v>
                </c:pt>
                <c:pt idx="16">
                  <c:v>373.72727272727298</c:v>
                </c:pt>
                <c:pt idx="17">
                  <c:v>374.36363636363598</c:v>
                </c:pt>
                <c:pt idx="18">
                  <c:v>373.45454545454498</c:v>
                </c:pt>
                <c:pt idx="19">
                  <c:v>373.72727272727298</c:v>
                </c:pt>
                <c:pt idx="20">
                  <c:v>374.363636363635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DB-4FC9-B2E5-0213BE2752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163520"/>
        <c:axId val="99169792"/>
      </c:barChart>
      <c:catAx>
        <c:axId val="99163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169792"/>
        <c:crosses val="autoZero"/>
        <c:auto val="1"/>
        <c:lblAlgn val="ctr"/>
        <c:lblOffset val="100"/>
        <c:noMultiLvlLbl val="1"/>
      </c:catAx>
      <c:valAx>
        <c:axId val="99169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</a:t>
                </a:r>
                <a:r>
                  <a:rPr lang="en-US" baseline="0"/>
                  <a:t> weight of the pots (g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1635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Sessile</a:t>
            </a:r>
            <a:r>
              <a:rPr lang="en-US" sz="1200" baseline="0"/>
              <a:t> Oaks</a:t>
            </a:r>
            <a:endParaRPr lang="en-US" sz="1200"/>
          </a:p>
        </c:rich>
      </c:tx>
      <c:layout>
        <c:manualLayout>
          <c:xMode val="edge"/>
          <c:yMode val="edge"/>
          <c:x val="0.80558333333333332"/>
          <c:y val="0.36574074074074076"/>
        </c:manualLayout>
      </c:layout>
      <c:overlay val="1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essped!$H$22</c:f>
              <c:strCache>
                <c:ptCount val="1"/>
                <c:pt idx="0">
                  <c:v>moyenn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essped!$I$23:$L$23</c:f>
                <c:numCache>
                  <c:formatCode>General</c:formatCode>
                  <c:ptCount val="4"/>
                  <c:pt idx="0">
                    <c:v>0.11961047891663479</c:v>
                  </c:pt>
                  <c:pt idx="1">
                    <c:v>0.10497618777608567</c:v>
                  </c:pt>
                  <c:pt idx="2">
                    <c:v>0.10557777543908881</c:v>
                  </c:pt>
                  <c:pt idx="3">
                    <c:v>0.2819751762123735</c:v>
                  </c:pt>
                </c:numCache>
              </c:numRef>
            </c:plus>
          </c:errBars>
          <c:cat>
            <c:multiLvlStrRef>
              <c:f>sessped!$I$20:$L$21</c:f>
              <c:multiLvlStrCache>
                <c:ptCount val="4"/>
                <c:lvl>
                  <c:pt idx="0">
                    <c:v>leaf predawn</c:v>
                  </c:pt>
                  <c:pt idx="1">
                    <c:v>midday</c:v>
                  </c:pt>
                  <c:pt idx="2">
                    <c:v>leaf predawn</c:v>
                  </c:pt>
                  <c:pt idx="3">
                    <c:v>midday</c:v>
                  </c:pt>
                </c:lvl>
                <c:lvl>
                  <c:pt idx="0">
                    <c:v>Field capacity</c:v>
                  </c:pt>
                  <c:pt idx="2">
                    <c:v>15% of water </c:v>
                  </c:pt>
                </c:lvl>
              </c:multiLvlStrCache>
            </c:multiLvlStrRef>
          </c:cat>
          <c:val>
            <c:numRef>
              <c:f>sessped!$I$22:$L$22</c:f>
              <c:numCache>
                <c:formatCode>0.00</c:formatCode>
                <c:ptCount val="4"/>
                <c:pt idx="0">
                  <c:v>0.46666666666666662</c:v>
                </c:pt>
                <c:pt idx="1">
                  <c:v>1.6420000000000001</c:v>
                </c:pt>
                <c:pt idx="2">
                  <c:v>0.92333333333333001</c:v>
                </c:pt>
                <c:pt idx="3">
                  <c:v>1.725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E1-43D6-A9DC-8312B27BC0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18051056"/>
        <c:axId val="1"/>
      </c:barChart>
      <c:catAx>
        <c:axId val="91805105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ter</a:t>
                </a:r>
                <a:r>
                  <a:rPr lang="en-US" baseline="0"/>
                  <a:t> Potential (MPa)</a:t>
                </a:r>
                <a:endParaRPr lang="en-US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9180510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Pedunculate</a:t>
            </a:r>
            <a:r>
              <a:rPr lang="en-US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aks</a:t>
            </a:r>
            <a:endParaRPr lang="en-US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60897222222222225"/>
          <c:y val="0.35185185185185186"/>
        </c:manualLayout>
      </c:layout>
      <c:overlay val="1"/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essped!$B$29:$E$29</c:f>
                <c:numCache>
                  <c:formatCode>General</c:formatCode>
                  <c:ptCount val="4"/>
                  <c:pt idx="0">
                    <c:v>7.7114633284912845E-2</c:v>
                  </c:pt>
                  <c:pt idx="1">
                    <c:v>0.19583156027566087</c:v>
                  </c:pt>
                  <c:pt idx="2">
                    <c:v>8.9442719099991574E-2</c:v>
                  </c:pt>
                  <c:pt idx="3">
                    <c:v>0.3576404153149732</c:v>
                  </c:pt>
                </c:numCache>
              </c:numRef>
            </c:plus>
          </c:errBars>
          <c:cat>
            <c:multiLvlStrRef>
              <c:f>sessped!$B$26:$E$27</c:f>
              <c:multiLvlStrCache>
                <c:ptCount val="4"/>
                <c:lvl>
                  <c:pt idx="0">
                    <c:v>leaf predawn</c:v>
                  </c:pt>
                  <c:pt idx="1">
                    <c:v>midday</c:v>
                  </c:pt>
                  <c:pt idx="2">
                    <c:v>leaf predawn</c:v>
                  </c:pt>
                  <c:pt idx="3">
                    <c:v>midday</c:v>
                  </c:pt>
                </c:lvl>
                <c:lvl>
                  <c:pt idx="0">
                    <c:v>Field capacity</c:v>
                  </c:pt>
                  <c:pt idx="2">
                    <c:v>15% of water </c:v>
                  </c:pt>
                </c:lvl>
              </c:multiLvlStrCache>
            </c:multiLvlStrRef>
          </c:cat>
          <c:val>
            <c:numRef>
              <c:f>sessped!$B$28:$E$28</c:f>
              <c:numCache>
                <c:formatCode>General</c:formatCode>
                <c:ptCount val="4"/>
                <c:pt idx="0">
                  <c:v>0.42333333333333339</c:v>
                </c:pt>
                <c:pt idx="1">
                  <c:v>1.2050000000000001</c:v>
                </c:pt>
                <c:pt idx="2">
                  <c:v>0.9</c:v>
                </c:pt>
                <c:pt idx="3">
                  <c:v>1.62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EE-4F91-85B4-01C7CC3E0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18048976"/>
        <c:axId val="1"/>
      </c:barChart>
      <c:catAx>
        <c:axId val="9180489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ter</a:t>
                </a:r>
                <a:r>
                  <a:rPr lang="en-US" baseline="0"/>
                  <a:t> Potential (MPa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1804897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</dc:creator>
  <cp:keywords/>
  <dc:description/>
  <cp:lastModifiedBy>Gregoire</cp:lastModifiedBy>
  <cp:revision>4</cp:revision>
  <cp:lastPrinted>2019-01-09T10:36:00Z</cp:lastPrinted>
  <dcterms:created xsi:type="dcterms:W3CDTF">2021-08-10T12:32:00Z</dcterms:created>
  <dcterms:modified xsi:type="dcterms:W3CDTF">2021-09-07T13:31:00Z</dcterms:modified>
</cp:coreProperties>
</file>